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E81AA" w14:textId="2410FF72" w:rsidR="00451D3E" w:rsidRDefault="00BF6AC6" w:rsidP="00451D3E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543CF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upplementary </w:t>
      </w:r>
      <w:r w:rsidR="00CC2402" w:rsidRPr="004543CF">
        <w:rPr>
          <w:rFonts w:ascii="Times New Roman" w:hAnsi="Times New Roman" w:cs="Times New Roman"/>
          <w:b/>
          <w:color w:val="000000"/>
          <w:sz w:val="24"/>
          <w:szCs w:val="24"/>
        </w:rPr>
        <w:t>I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nformation</w:t>
      </w:r>
    </w:p>
    <w:p w14:paraId="3D215C46" w14:textId="6A78376B" w:rsidR="00CC2402" w:rsidRPr="004543CF" w:rsidRDefault="00C33767" w:rsidP="00CC240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I </w:t>
      </w:r>
      <w:r w:rsidR="00CC2402" w:rsidRPr="004543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2.  Summary of antibody dilutions and conditions used in the immunoblotting analy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40"/>
        <w:gridCol w:w="1688"/>
        <w:gridCol w:w="1940"/>
        <w:gridCol w:w="2284"/>
        <w:gridCol w:w="1998"/>
      </w:tblGrid>
      <w:tr w:rsidR="005C1C45" w:rsidRPr="005C1C45" w14:paraId="4695C6EC" w14:textId="77777777" w:rsidTr="008E0BD4">
        <w:tc>
          <w:tcPr>
            <w:tcW w:w="1440" w:type="dxa"/>
          </w:tcPr>
          <w:p w14:paraId="2B0C7D19" w14:textId="6395B922" w:rsidR="00CC2402" w:rsidRPr="005C1C45" w:rsidRDefault="00CC2402" w:rsidP="00454622">
            <w:pPr>
              <w:spacing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Marker</w:t>
            </w:r>
            <w:r w:rsidR="005C772F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s)</w:t>
            </w:r>
          </w:p>
        </w:tc>
        <w:tc>
          <w:tcPr>
            <w:tcW w:w="1688" w:type="dxa"/>
          </w:tcPr>
          <w:p w14:paraId="6C082FCB" w14:textId="28E84046" w:rsidR="00CC2402" w:rsidRPr="005C1C45" w:rsidRDefault="00CC2402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Primary Antibody and Dilution</w:t>
            </w:r>
            <w:r w:rsidR="005C772F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s)</w:t>
            </w:r>
          </w:p>
          <w:p w14:paraId="1927E9DF" w14:textId="1D05C8F2" w:rsidR="00A7257B" w:rsidRPr="005C1C45" w:rsidRDefault="00A7257B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4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°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C, overnight)</w:t>
            </w:r>
          </w:p>
        </w:tc>
        <w:tc>
          <w:tcPr>
            <w:tcW w:w="1940" w:type="dxa"/>
          </w:tcPr>
          <w:p w14:paraId="2B43D5EC" w14:textId="77777777" w:rsidR="00CC2402" w:rsidRPr="005C1C45" w:rsidRDefault="00CC2402" w:rsidP="00454622">
            <w:pPr>
              <w:spacing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Purchased from Company, City &amp; State</w:t>
            </w:r>
          </w:p>
        </w:tc>
        <w:tc>
          <w:tcPr>
            <w:tcW w:w="2284" w:type="dxa"/>
          </w:tcPr>
          <w:p w14:paraId="635CDD0A" w14:textId="10162BDB" w:rsidR="00CC2402" w:rsidRPr="005C1C45" w:rsidRDefault="00CC2402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Secondary Antibody, Dilution</w:t>
            </w:r>
            <w:r w:rsidR="00673A5B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s)</w:t>
            </w:r>
          </w:p>
          <w:p w14:paraId="64728444" w14:textId="3646EF97" w:rsidR="00A7257B" w:rsidRPr="005C1C45" w:rsidRDefault="00A7257B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Room temperature, 2 h)</w:t>
            </w:r>
          </w:p>
        </w:tc>
        <w:tc>
          <w:tcPr>
            <w:tcW w:w="1998" w:type="dxa"/>
          </w:tcPr>
          <w:p w14:paraId="18491420" w14:textId="77777777" w:rsidR="00CC2402" w:rsidRPr="005C1C45" w:rsidRDefault="00CC2402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Purchased from Company, City &amp; State</w:t>
            </w:r>
          </w:p>
        </w:tc>
      </w:tr>
      <w:tr w:rsidR="005C1C45" w:rsidRPr="005C1C45" w14:paraId="78A14749" w14:textId="77777777" w:rsidTr="008E0BD4">
        <w:trPr>
          <w:trHeight w:val="503"/>
        </w:trPr>
        <w:tc>
          <w:tcPr>
            <w:tcW w:w="1440" w:type="dxa"/>
          </w:tcPr>
          <w:p w14:paraId="1BADE9A0" w14:textId="46FB6009" w:rsidR="001D71BE" w:rsidRPr="005C1C45" w:rsidRDefault="005C1C45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GPI</w:t>
            </w:r>
          </w:p>
          <w:p w14:paraId="5CE206B6" w14:textId="374BD5AE" w:rsidR="00A7257B" w:rsidRPr="005C1C45" w:rsidRDefault="00A7257B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5C1C45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15171-1-AP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88" w:type="dxa"/>
          </w:tcPr>
          <w:p w14:paraId="712EAA74" w14:textId="68D9DB43" w:rsidR="001D71BE" w:rsidRPr="005C1C45" w:rsidRDefault="001D71BE" w:rsidP="00454622">
            <w:pPr>
              <w:spacing w:line="276" w:lineRule="auto"/>
              <w:contextualSpacing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Rabbit </w:t>
            </w:r>
            <w:r w:rsidR="00673A5B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p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olyclonal</w:t>
            </w:r>
          </w:p>
          <w:p w14:paraId="3462F4BF" w14:textId="216A9996" w:rsidR="001D71BE" w:rsidRPr="005C1C45" w:rsidRDefault="001D71BE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1:</w:t>
            </w:r>
            <w:r w:rsidR="008C78E6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940" w:type="dxa"/>
          </w:tcPr>
          <w:p w14:paraId="312546B9" w14:textId="77777777" w:rsidR="005C1C45" w:rsidRPr="005C1C45" w:rsidRDefault="005C1C45" w:rsidP="005C1C45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14:paraId="589C7DA9" w14:textId="7E16E23F" w:rsidR="001D71BE" w:rsidRPr="005C1C45" w:rsidRDefault="005C1C45" w:rsidP="005C1C45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Rosemont, IL</w:t>
            </w:r>
          </w:p>
        </w:tc>
        <w:tc>
          <w:tcPr>
            <w:tcW w:w="2284" w:type="dxa"/>
          </w:tcPr>
          <w:p w14:paraId="106EB850" w14:textId="402A25B2" w:rsidR="001D71BE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Goat</w:t>
            </w:r>
            <w:r w:rsidR="001D71BE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673A5B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="001D71BE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nti-rabbit 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IgG </w:t>
            </w:r>
            <w:r w:rsidR="001D71BE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HRP 1:10,000</w:t>
            </w:r>
          </w:p>
          <w:p w14:paraId="03642F78" w14:textId="1E75C082" w:rsidR="00705D1E" w:rsidRPr="005C1C45" w:rsidRDefault="00454622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705D1E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A9169-2 mL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98" w:type="dxa"/>
          </w:tcPr>
          <w:p w14:paraId="4CBAF143" w14:textId="0E50CE3D" w:rsidR="008C78E6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Millipore</w:t>
            </w:r>
            <w:r w:rsidR="00454622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Sigma</w:t>
            </w:r>
          </w:p>
          <w:p w14:paraId="34ECB9D1" w14:textId="3AC67DC4" w:rsidR="001D71BE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5C1C45" w:rsidRPr="005C1C45" w14:paraId="39E1ED03" w14:textId="77777777" w:rsidTr="008E0BD4">
        <w:trPr>
          <w:trHeight w:val="440"/>
        </w:trPr>
        <w:tc>
          <w:tcPr>
            <w:tcW w:w="1440" w:type="dxa"/>
          </w:tcPr>
          <w:p w14:paraId="74E539CC" w14:textId="200AFE37" w:rsidR="001D71BE" w:rsidRPr="005C1C45" w:rsidRDefault="005C1C45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UQCRC1</w:t>
            </w:r>
          </w:p>
          <w:p w14:paraId="41B19817" w14:textId="52805E38" w:rsidR="00A7257B" w:rsidRPr="005C1C45" w:rsidRDefault="00A7257B" w:rsidP="00454622">
            <w:pPr>
              <w:spacing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5C1C45" w:rsidRPr="005C1C45">
              <w:rPr>
                <w:rFonts w:ascii="Times" w:hAnsi="Times"/>
                <w:bCs/>
                <w:color w:val="000000" w:themeColor="text1"/>
                <w:sz w:val="24"/>
                <w:szCs w:val="24"/>
                <w:shd w:val="clear" w:color="auto" w:fill="FFFFFF"/>
              </w:rPr>
              <w:t>21705-1-AP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88" w:type="dxa"/>
          </w:tcPr>
          <w:p w14:paraId="55247A3A" w14:textId="39DF8A06" w:rsidR="001D71BE" w:rsidRPr="005C1C45" w:rsidRDefault="008C78E6" w:rsidP="00454622">
            <w:pPr>
              <w:spacing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Rabbit</w:t>
            </w:r>
            <w:r w:rsidR="001D71BE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C1C45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p</w:t>
            </w:r>
            <w:r w:rsidR="001D71BE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o</w:t>
            </w:r>
            <w:r w:rsidR="005C1C45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ly</w:t>
            </w:r>
            <w:r w:rsidR="001D71BE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clonal 1: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940" w:type="dxa"/>
          </w:tcPr>
          <w:p w14:paraId="64E1F787" w14:textId="77777777" w:rsidR="005C1C45" w:rsidRPr="005C1C45" w:rsidRDefault="005C1C45" w:rsidP="005C1C45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14:paraId="75D23EAC" w14:textId="4BE1EE27" w:rsidR="001D71BE" w:rsidRPr="005C1C45" w:rsidRDefault="005C1C45" w:rsidP="005C1C45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Rosemont, IL</w:t>
            </w:r>
          </w:p>
        </w:tc>
        <w:tc>
          <w:tcPr>
            <w:tcW w:w="2284" w:type="dxa"/>
          </w:tcPr>
          <w:p w14:paraId="772FB7DA" w14:textId="6E85F004" w:rsidR="001D71BE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Goat </w:t>
            </w:r>
            <w:r w:rsidR="00673A5B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nti-rabbit IgG HRP 1:10,000</w:t>
            </w:r>
          </w:p>
          <w:p w14:paraId="32047585" w14:textId="053DA9A3" w:rsidR="00705D1E" w:rsidRPr="005C1C45" w:rsidRDefault="00454622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A9169-2 mL)</w:t>
            </w:r>
          </w:p>
        </w:tc>
        <w:tc>
          <w:tcPr>
            <w:tcW w:w="1998" w:type="dxa"/>
          </w:tcPr>
          <w:p w14:paraId="32B9DDA0" w14:textId="4D04B940" w:rsidR="008C78E6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Millipore</w:t>
            </w:r>
            <w:r w:rsidR="00454622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Sigma</w:t>
            </w:r>
          </w:p>
          <w:p w14:paraId="2A45267A" w14:textId="1F7803A4" w:rsidR="001D71BE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5C1C45" w:rsidRPr="005C1C45" w14:paraId="5849018B" w14:textId="77777777" w:rsidTr="008E0BD4">
        <w:trPr>
          <w:trHeight w:val="440"/>
        </w:trPr>
        <w:tc>
          <w:tcPr>
            <w:tcW w:w="1440" w:type="dxa"/>
          </w:tcPr>
          <w:p w14:paraId="5DB164A5" w14:textId="27926109" w:rsidR="001D71BE" w:rsidRPr="005C1C45" w:rsidRDefault="005C1C45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TIMM50</w:t>
            </w:r>
          </w:p>
          <w:p w14:paraId="2B4E6C00" w14:textId="4659A418" w:rsidR="00A7257B" w:rsidRPr="005C1C45" w:rsidRDefault="00A7257B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="005C1C45" w:rsidRPr="005C1C45">
              <w:rPr>
                <w:rFonts w:ascii="Times" w:hAnsi="Times"/>
                <w:bCs/>
                <w:color w:val="000000" w:themeColor="text1"/>
                <w:sz w:val="24"/>
                <w:szCs w:val="24"/>
                <w:shd w:val="clear" w:color="auto" w:fill="FFFFFF"/>
              </w:rPr>
              <w:t>22229-1-AP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688" w:type="dxa"/>
          </w:tcPr>
          <w:p w14:paraId="4E7CCBE2" w14:textId="291F8935" w:rsidR="001D71BE" w:rsidRPr="005C1C45" w:rsidRDefault="005C1C45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Rabbit po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lyc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lonal 1:1000</w:t>
            </w:r>
          </w:p>
        </w:tc>
        <w:tc>
          <w:tcPr>
            <w:tcW w:w="1940" w:type="dxa"/>
          </w:tcPr>
          <w:p w14:paraId="3F1ACFF4" w14:textId="77777777" w:rsidR="005C1C45" w:rsidRPr="005C1C45" w:rsidRDefault="005C1C45" w:rsidP="005C1C45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  <w:p w14:paraId="24022CA2" w14:textId="02A88DD3" w:rsidR="001D71BE" w:rsidRPr="005C1C45" w:rsidRDefault="005C1C45" w:rsidP="005C1C45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Rosemont, IL</w:t>
            </w:r>
          </w:p>
        </w:tc>
        <w:tc>
          <w:tcPr>
            <w:tcW w:w="2284" w:type="dxa"/>
          </w:tcPr>
          <w:p w14:paraId="4BE28FFC" w14:textId="77777777" w:rsidR="008E0BD4" w:rsidRPr="005C1C45" w:rsidRDefault="008E0BD4" w:rsidP="008E0BD4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Goat anti-rabbit IgG HRP 1:10,000</w:t>
            </w:r>
          </w:p>
          <w:p w14:paraId="0277198C" w14:textId="4DBA8C30" w:rsidR="001D71BE" w:rsidRPr="005C1C45" w:rsidRDefault="008E0BD4" w:rsidP="008E0BD4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A9169-2 mL)</w:t>
            </w:r>
          </w:p>
        </w:tc>
        <w:tc>
          <w:tcPr>
            <w:tcW w:w="1998" w:type="dxa"/>
          </w:tcPr>
          <w:p w14:paraId="0ED6D6C4" w14:textId="4943A3D7" w:rsidR="008C78E6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Millipore</w:t>
            </w:r>
            <w:r w:rsidR="00454622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Sigma</w:t>
            </w:r>
          </w:p>
          <w:p w14:paraId="7B0A6170" w14:textId="62F9DFE3" w:rsidR="001D71BE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5C1C45" w:rsidRPr="005C1C45" w14:paraId="1392E7EE" w14:textId="77777777" w:rsidTr="008E0BD4">
        <w:trPr>
          <w:trHeight w:val="440"/>
        </w:trPr>
        <w:tc>
          <w:tcPr>
            <w:tcW w:w="1440" w:type="dxa"/>
          </w:tcPr>
          <w:p w14:paraId="57E01971" w14:textId="3A185553" w:rsidR="009B098A" w:rsidRPr="005C1C45" w:rsidRDefault="005C1C45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VAT1L</w:t>
            </w:r>
          </w:p>
          <w:p w14:paraId="03CD1514" w14:textId="75CF8783" w:rsidR="00A7257B" w:rsidRPr="005C1C45" w:rsidRDefault="00A7257B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5C1C45" w:rsidRPr="005C1C45">
              <w:rPr>
                <w:rStyle w:val="Strong"/>
                <w:rFonts w:ascii="Times" w:hAnsi="Times"/>
                <w:b w:val="0"/>
                <w:color w:val="000000" w:themeColor="text1"/>
                <w:sz w:val="24"/>
                <w:szCs w:val="24"/>
              </w:rPr>
              <w:t>PA5-98934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88" w:type="dxa"/>
          </w:tcPr>
          <w:p w14:paraId="76121BCC" w14:textId="4F262E55" w:rsidR="008C78E6" w:rsidRPr="005C1C45" w:rsidRDefault="008C78E6" w:rsidP="00454622">
            <w:pPr>
              <w:spacing w:line="276" w:lineRule="auto"/>
              <w:contextualSpacing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Rabbit</w:t>
            </w:r>
            <w:r w:rsidR="00673A5B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 p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olyclonal</w:t>
            </w:r>
          </w:p>
          <w:p w14:paraId="6DAE6319" w14:textId="6EC7F802" w:rsidR="009B098A" w:rsidRPr="005C1C45" w:rsidRDefault="009B098A" w:rsidP="00454622">
            <w:pPr>
              <w:spacing w:after="0" w:line="276" w:lineRule="auto"/>
              <w:contextualSpacing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1:</w:t>
            </w:r>
            <w:r w:rsidR="008C78E6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940" w:type="dxa"/>
          </w:tcPr>
          <w:p w14:paraId="170DF9E8" w14:textId="0BD1EE39" w:rsidR="008E0BD4" w:rsidRDefault="005C1C45" w:rsidP="008E0BD4">
            <w:pPr>
              <w:spacing w:after="0" w:line="240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 Fisher Scientific</w:t>
            </w:r>
          </w:p>
          <w:p w14:paraId="561CB72F" w14:textId="7884BB2F" w:rsidR="005C1C45" w:rsidRPr="005C1C45" w:rsidRDefault="005C1C45" w:rsidP="008E0BD4">
            <w:pPr>
              <w:spacing w:line="240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/>
                <w:bCs/>
                <w:color w:val="000000" w:themeColor="text1"/>
                <w:sz w:val="24"/>
                <w:szCs w:val="24"/>
                <w:shd w:val="clear" w:color="auto" w:fill="FFFFFF"/>
              </w:rPr>
              <w:t>Waltham, MA</w:t>
            </w:r>
          </w:p>
        </w:tc>
        <w:tc>
          <w:tcPr>
            <w:tcW w:w="2284" w:type="dxa"/>
          </w:tcPr>
          <w:p w14:paraId="33C0D26A" w14:textId="2D42C27C" w:rsidR="009B098A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Goat </w:t>
            </w:r>
            <w:r w:rsidR="00673A5B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nti-rabbit IgG HRP 1:10,000</w:t>
            </w:r>
          </w:p>
          <w:p w14:paraId="26AC5EB7" w14:textId="0754FFD5" w:rsidR="00454622" w:rsidRPr="005C1C45" w:rsidRDefault="00454622" w:rsidP="00454622">
            <w:pPr>
              <w:spacing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A9169-2 mL)</w:t>
            </w:r>
          </w:p>
        </w:tc>
        <w:tc>
          <w:tcPr>
            <w:tcW w:w="1998" w:type="dxa"/>
          </w:tcPr>
          <w:p w14:paraId="04B1D34D" w14:textId="42F155E8" w:rsidR="008C78E6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Millipore</w:t>
            </w:r>
            <w:r w:rsidR="00454622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Sigma</w:t>
            </w:r>
          </w:p>
          <w:p w14:paraId="332AFF5A" w14:textId="3503D829" w:rsidR="009B098A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5C1C45" w:rsidRPr="005C1C45" w14:paraId="3FB5B79E" w14:textId="77777777" w:rsidTr="008E0BD4">
        <w:trPr>
          <w:trHeight w:val="440"/>
        </w:trPr>
        <w:tc>
          <w:tcPr>
            <w:tcW w:w="1440" w:type="dxa"/>
          </w:tcPr>
          <w:p w14:paraId="4A2F2888" w14:textId="2AEA9C3C" w:rsidR="00C84F0B" w:rsidRPr="005C1C45" w:rsidRDefault="005C1C45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GAPDH</w:t>
            </w:r>
          </w:p>
          <w:p w14:paraId="5FD240A7" w14:textId="77777777" w:rsidR="006E070F" w:rsidRPr="006E070F" w:rsidRDefault="00AC58FE" w:rsidP="006E070F">
            <w:pPr>
              <w:spacing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6E070F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6E070F" w:rsidRPr="006E070F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14C10</w:t>
            </w:r>
          </w:p>
          <w:p w14:paraId="0BA130FD" w14:textId="20072C7F" w:rsidR="00A7257B" w:rsidRPr="005C1C45" w:rsidRDefault="00AC58FE" w:rsidP="00BD448E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6E070F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88" w:type="dxa"/>
          </w:tcPr>
          <w:p w14:paraId="2158BAEF" w14:textId="35031EDC" w:rsidR="008C78E6" w:rsidRPr="005C1C45" w:rsidRDefault="008C78E6" w:rsidP="00454622">
            <w:pPr>
              <w:spacing w:line="276" w:lineRule="auto"/>
              <w:contextualSpacing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Rabbit</w:t>
            </w:r>
            <w:r w:rsidR="00673A5B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6E070F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mono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clonal</w:t>
            </w:r>
          </w:p>
          <w:p w14:paraId="41E10239" w14:textId="3A40AF99" w:rsidR="00BD47CD" w:rsidRPr="005C1C45" w:rsidRDefault="00BD47CD" w:rsidP="00454622">
            <w:pPr>
              <w:spacing w:after="0" w:line="276" w:lineRule="auto"/>
              <w:contextualSpacing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1:</w:t>
            </w:r>
            <w:r w:rsidR="008C78E6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940" w:type="dxa"/>
          </w:tcPr>
          <w:p w14:paraId="48AFE22B" w14:textId="77777777" w:rsidR="00C84F0B" w:rsidRDefault="006E070F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Cell Signaling</w:t>
            </w:r>
          </w:p>
          <w:p w14:paraId="701F13E7" w14:textId="2303104D" w:rsidR="006E070F" w:rsidRPr="005C1C45" w:rsidRDefault="006E070F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Danvers, MA</w:t>
            </w:r>
          </w:p>
        </w:tc>
        <w:tc>
          <w:tcPr>
            <w:tcW w:w="2284" w:type="dxa"/>
          </w:tcPr>
          <w:p w14:paraId="5CBF4143" w14:textId="311EF7CD" w:rsidR="00C84F0B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 xml:space="preserve">Goat </w:t>
            </w:r>
            <w:r w:rsidR="00673A5B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nti-rabbit IgG HRP 1:10,000</w:t>
            </w:r>
          </w:p>
          <w:p w14:paraId="734B84E5" w14:textId="3037A1B3" w:rsidR="00454622" w:rsidRPr="005C1C45" w:rsidRDefault="00454622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(A9169-2 mL)</w:t>
            </w:r>
          </w:p>
        </w:tc>
        <w:tc>
          <w:tcPr>
            <w:tcW w:w="1998" w:type="dxa"/>
          </w:tcPr>
          <w:p w14:paraId="613CFC19" w14:textId="3F798736" w:rsidR="008C78E6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Millipore</w:t>
            </w:r>
            <w:r w:rsidR="00454622"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Sigma</w:t>
            </w:r>
          </w:p>
          <w:p w14:paraId="33362853" w14:textId="7BA028AA" w:rsidR="00C84F0B" w:rsidRPr="005C1C45" w:rsidRDefault="008C78E6" w:rsidP="00454622">
            <w:pPr>
              <w:spacing w:after="0" w:line="276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 w:rsidRPr="005C1C45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Burlington, MA</w:t>
            </w:r>
          </w:p>
        </w:tc>
      </w:tr>
    </w:tbl>
    <w:p w14:paraId="59D70F9F" w14:textId="77777777" w:rsidR="00673986" w:rsidRDefault="00673986" w:rsidP="00454622">
      <w:pPr>
        <w:spacing w:line="240" w:lineRule="auto"/>
      </w:pPr>
    </w:p>
    <w:sectPr w:rsidR="0067398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ECE6FF" w14:textId="77777777" w:rsidR="004E7E91" w:rsidRDefault="004E7E91">
      <w:pPr>
        <w:spacing w:after="0" w:line="240" w:lineRule="auto"/>
      </w:pPr>
      <w:r>
        <w:separator/>
      </w:r>
    </w:p>
  </w:endnote>
  <w:endnote w:type="continuationSeparator" w:id="0">
    <w:p w14:paraId="1992CEBD" w14:textId="77777777" w:rsidR="004E7E91" w:rsidRDefault="004E7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ED284E" w14:textId="77777777" w:rsidR="004E7E91" w:rsidRDefault="004E7E91">
      <w:pPr>
        <w:spacing w:after="0" w:line="240" w:lineRule="auto"/>
      </w:pPr>
      <w:r>
        <w:separator/>
      </w:r>
    </w:p>
  </w:footnote>
  <w:footnote w:type="continuationSeparator" w:id="0">
    <w:p w14:paraId="49AED496" w14:textId="77777777" w:rsidR="004E7E91" w:rsidRDefault="004E7E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10317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995CB6" w14:textId="18F5B54C" w:rsidR="002016C8" w:rsidRDefault="00CC24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8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86870D" w14:textId="77777777" w:rsidR="002016C8" w:rsidRDefault="002016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402"/>
    <w:rsid w:val="00040E22"/>
    <w:rsid w:val="00067885"/>
    <w:rsid w:val="00084361"/>
    <w:rsid w:val="000A2D68"/>
    <w:rsid w:val="000D0B16"/>
    <w:rsid w:val="000E5115"/>
    <w:rsid w:val="000F2869"/>
    <w:rsid w:val="00116C6E"/>
    <w:rsid w:val="00130A88"/>
    <w:rsid w:val="001D1083"/>
    <w:rsid w:val="001D71BE"/>
    <w:rsid w:val="002016C8"/>
    <w:rsid w:val="00212B98"/>
    <w:rsid w:val="002C04EA"/>
    <w:rsid w:val="002E1516"/>
    <w:rsid w:val="003F2DF4"/>
    <w:rsid w:val="00404A50"/>
    <w:rsid w:val="00451D3E"/>
    <w:rsid w:val="004543CF"/>
    <w:rsid w:val="00454622"/>
    <w:rsid w:val="004C7DA8"/>
    <w:rsid w:val="004E1EC9"/>
    <w:rsid w:val="004E260F"/>
    <w:rsid w:val="004E7E91"/>
    <w:rsid w:val="004F28CE"/>
    <w:rsid w:val="005241BF"/>
    <w:rsid w:val="00532776"/>
    <w:rsid w:val="00571230"/>
    <w:rsid w:val="005B44EC"/>
    <w:rsid w:val="005B5AF5"/>
    <w:rsid w:val="005C1C45"/>
    <w:rsid w:val="005C772F"/>
    <w:rsid w:val="0065067A"/>
    <w:rsid w:val="00673986"/>
    <w:rsid w:val="00673A5B"/>
    <w:rsid w:val="00697D52"/>
    <w:rsid w:val="006E070F"/>
    <w:rsid w:val="00703A3F"/>
    <w:rsid w:val="00705D1E"/>
    <w:rsid w:val="007B7B15"/>
    <w:rsid w:val="00806988"/>
    <w:rsid w:val="00834896"/>
    <w:rsid w:val="00870ACE"/>
    <w:rsid w:val="00874C46"/>
    <w:rsid w:val="00885CFA"/>
    <w:rsid w:val="008C78E6"/>
    <w:rsid w:val="008E0BD4"/>
    <w:rsid w:val="008F620D"/>
    <w:rsid w:val="009429A1"/>
    <w:rsid w:val="009A09C4"/>
    <w:rsid w:val="009B098A"/>
    <w:rsid w:val="009B4219"/>
    <w:rsid w:val="00A7257B"/>
    <w:rsid w:val="00A8191D"/>
    <w:rsid w:val="00A82559"/>
    <w:rsid w:val="00A83222"/>
    <w:rsid w:val="00A93040"/>
    <w:rsid w:val="00AB5F57"/>
    <w:rsid w:val="00AC58FE"/>
    <w:rsid w:val="00AE3230"/>
    <w:rsid w:val="00B42153"/>
    <w:rsid w:val="00B50744"/>
    <w:rsid w:val="00B54728"/>
    <w:rsid w:val="00B54946"/>
    <w:rsid w:val="00B722C8"/>
    <w:rsid w:val="00BD448E"/>
    <w:rsid w:val="00BD47CD"/>
    <w:rsid w:val="00BE6AB8"/>
    <w:rsid w:val="00BF6AC6"/>
    <w:rsid w:val="00C07F67"/>
    <w:rsid w:val="00C33767"/>
    <w:rsid w:val="00C751AC"/>
    <w:rsid w:val="00C84F0B"/>
    <w:rsid w:val="00CC2402"/>
    <w:rsid w:val="00D322E8"/>
    <w:rsid w:val="00D70125"/>
    <w:rsid w:val="00D800BF"/>
    <w:rsid w:val="00D9341A"/>
    <w:rsid w:val="00DE7908"/>
    <w:rsid w:val="00E33889"/>
    <w:rsid w:val="00E579B3"/>
    <w:rsid w:val="00EA74E0"/>
    <w:rsid w:val="00EE3856"/>
    <w:rsid w:val="00F034EB"/>
    <w:rsid w:val="00F1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39A1D"/>
  <w15:docId w15:val="{63820929-5EAD-654F-8153-505D29EC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402"/>
  </w:style>
  <w:style w:type="paragraph" w:styleId="Heading1">
    <w:name w:val="heading 1"/>
    <w:basedOn w:val="Normal"/>
    <w:next w:val="Normal"/>
    <w:link w:val="Heading1Char"/>
    <w:uiPriority w:val="9"/>
    <w:qFormat/>
    <w:rsid w:val="006E07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C2402"/>
  </w:style>
  <w:style w:type="paragraph" w:styleId="Header">
    <w:name w:val="header"/>
    <w:basedOn w:val="Normal"/>
    <w:link w:val="HeaderChar"/>
    <w:uiPriority w:val="99"/>
    <w:unhideWhenUsed/>
    <w:rsid w:val="00CC2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C2402"/>
  </w:style>
  <w:style w:type="character" w:styleId="Emphasis">
    <w:name w:val="Emphasis"/>
    <w:uiPriority w:val="20"/>
    <w:qFormat/>
    <w:rsid w:val="00CC240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D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01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1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1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25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D7012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C1C4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E07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1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3D838D-1B39-A24F-B256-906D38862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subodh kumar</cp:lastModifiedBy>
  <cp:revision>5</cp:revision>
  <cp:lastPrinted>2021-08-25T20:38:00Z</cp:lastPrinted>
  <dcterms:created xsi:type="dcterms:W3CDTF">2024-01-03T20:17:00Z</dcterms:created>
  <dcterms:modified xsi:type="dcterms:W3CDTF">2024-08-23T22:52:00Z</dcterms:modified>
</cp:coreProperties>
</file>